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BED" w:rsidRPr="00F44BED" w:rsidRDefault="00F44BED" w:rsidP="00F44BE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44BED">
        <w:rPr>
          <w:rFonts w:ascii="Times New Roman" w:hAnsi="Times New Roman"/>
          <w:b/>
          <w:sz w:val="24"/>
          <w:szCs w:val="24"/>
        </w:rPr>
        <w:t xml:space="preserve">S1 Table.Statistical </w:t>
      </w:r>
      <w:r w:rsidRPr="00F44BED">
        <w:rPr>
          <w:rFonts w:ascii="Times New Roman" w:hAnsi="Times New Roman"/>
          <w:b/>
          <w:sz w:val="24"/>
          <w:szCs w:val="24"/>
        </w:rPr>
        <w:t>R</w:t>
      </w:r>
      <w:r w:rsidRPr="00F44BED">
        <w:rPr>
          <w:rFonts w:ascii="Times New Roman" w:hAnsi="Times New Roman"/>
          <w:b/>
          <w:sz w:val="24"/>
          <w:szCs w:val="24"/>
        </w:rPr>
        <w:t xml:space="preserve">esults of 15 </w:t>
      </w:r>
      <w:r>
        <w:rPr>
          <w:rFonts w:ascii="Times New Roman" w:hAnsi="Times New Roman" w:hint="eastAsia"/>
          <w:b/>
          <w:sz w:val="24"/>
          <w:szCs w:val="24"/>
        </w:rPr>
        <w:t>M</w:t>
      </w:r>
      <w:r w:rsidRPr="00F44BED">
        <w:rPr>
          <w:rFonts w:ascii="Times New Roman" w:hAnsi="Times New Roman"/>
          <w:b/>
          <w:sz w:val="24"/>
          <w:szCs w:val="24"/>
        </w:rPr>
        <w:t xml:space="preserve">orphological </w:t>
      </w:r>
      <w:r>
        <w:rPr>
          <w:rFonts w:ascii="Times New Roman" w:hAnsi="Times New Roman" w:hint="eastAsia"/>
          <w:b/>
          <w:sz w:val="24"/>
          <w:szCs w:val="24"/>
        </w:rPr>
        <w:t>T</w:t>
      </w:r>
      <w:r w:rsidRPr="00F44BED">
        <w:rPr>
          <w:rFonts w:ascii="Times New Roman" w:hAnsi="Times New Roman"/>
          <w:b/>
          <w:sz w:val="24"/>
          <w:szCs w:val="24"/>
        </w:rPr>
        <w:t xml:space="preserve">raits of 266 RILs and the </w:t>
      </w:r>
      <w:r>
        <w:rPr>
          <w:rFonts w:ascii="Times New Roman" w:hAnsi="Times New Roman" w:hint="eastAsia"/>
          <w:b/>
          <w:sz w:val="24"/>
          <w:szCs w:val="24"/>
        </w:rPr>
        <w:t>P</w:t>
      </w:r>
      <w:r w:rsidRPr="00F44BED">
        <w:rPr>
          <w:rFonts w:ascii="Times New Roman" w:hAnsi="Times New Roman"/>
          <w:b/>
          <w:sz w:val="24"/>
          <w:szCs w:val="24"/>
        </w:rPr>
        <w:t>arents.</w:t>
      </w:r>
      <w:bookmarkStart w:id="0" w:name="_GoBack"/>
      <w:bookmarkEnd w:id="0"/>
    </w:p>
    <w:tbl>
      <w:tblPr>
        <w:tblW w:w="5656" w:type="pct"/>
        <w:tblInd w:w="-743" w:type="dxa"/>
        <w:tblLook w:val="04A0" w:firstRow="1" w:lastRow="0" w:firstColumn="1" w:lastColumn="0" w:noHBand="0" w:noVBand="1"/>
      </w:tblPr>
      <w:tblGrid>
        <w:gridCol w:w="1744"/>
        <w:gridCol w:w="643"/>
        <w:gridCol w:w="643"/>
        <w:gridCol w:w="617"/>
        <w:gridCol w:w="706"/>
        <w:gridCol w:w="617"/>
        <w:gridCol w:w="528"/>
        <w:gridCol w:w="222"/>
        <w:gridCol w:w="617"/>
        <w:gridCol w:w="706"/>
        <w:gridCol w:w="617"/>
        <w:gridCol w:w="528"/>
        <w:gridCol w:w="222"/>
        <w:gridCol w:w="617"/>
        <w:gridCol w:w="706"/>
      </w:tblGrid>
      <w:tr w:rsidR="00F44BED" w:rsidRPr="00D0673F" w:rsidTr="00DB1DEB">
        <w:trPr>
          <w:trHeight w:val="300"/>
        </w:trPr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12RIL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13RIL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arent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rait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in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x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15" w:type="pct"/>
            <w:tcBorders>
              <w:left w:val="nil"/>
              <w:bottom w:val="single" w:sz="4" w:space="0" w:color="auto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in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x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uke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Q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eight (cm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5.8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13.3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89.3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9.70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2.6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21.6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95.4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9.89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3.4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05.00 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7.8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85.1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6.2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.69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6.0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97.3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3.0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.75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8.2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80.00 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3.1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9.0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9.8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.46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1.6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4.6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5.0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.55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1.4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0.33 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8.1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0.3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2.4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.73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9.0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6.3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7.6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.88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9.4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7.67 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istance (cm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1.3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3.5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3.0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.01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1.6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3.3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2.3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.16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5.2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5.00 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7.1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1.0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3.7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.87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7.0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3.0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5.4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.96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8.8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2.33 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7.3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1.6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9.4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.92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5.3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3.0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0.4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.10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2.0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4.67 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3.0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1.3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6.8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.85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1.33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4.0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7.8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.24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4.0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7.33 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atio</w:t>
            </w:r>
            <w:r w:rsidRPr="00D0673F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D0673F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%)</w:t>
            </w: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dR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4.9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2.3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5.7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.45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4.5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1.5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3.3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.35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0.4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3.84 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0.2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3.5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6.6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1.2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1.3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6.6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.85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5.8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0.80 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dR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4.3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2.4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4.2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.39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3.8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0.5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2.4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.24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3.5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2.57 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dR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2.5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9.7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2.4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.53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8.3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9.4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9.8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.70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6.27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4.64 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eading dat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.0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2</w:t>
            </w:r>
            <w:r w:rsidRPr="00D0673F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.1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0</w:t>
            </w:r>
            <w:r w:rsidRPr="00D0673F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.1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.0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.23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.12 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tem-leaf angle (°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8.0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2.7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8.6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.08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2.6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5.6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8.8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.66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5.0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0.00 </w:t>
            </w:r>
          </w:p>
        </w:tc>
      </w:tr>
      <w:tr w:rsidR="00F44BED" w:rsidRPr="00D0673F" w:rsidTr="00DB1DEB">
        <w:trPr>
          <w:trHeight w:val="288"/>
        </w:trPr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lag leaf length</w:t>
            </w:r>
            <w:r w:rsidRPr="00D0673F">
              <w:rPr>
                <w:rFonts w:ascii="宋体" w:hAnsi="宋体" w:cs="Arial" w:hint="eastAsia"/>
                <w:color w:val="000000"/>
                <w:kern w:val="0"/>
                <w:sz w:val="20"/>
                <w:szCs w:val="20"/>
              </w:rPr>
              <w:t>(</w:t>
            </w:r>
            <w:r w:rsidRPr="00D0673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m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LL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3.22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6.38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9.10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2.83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5.67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7.47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8.56 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BED" w:rsidRPr="00D0673F" w:rsidRDefault="00F44BED" w:rsidP="00DB1D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0673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6.22 </w:t>
            </w:r>
          </w:p>
        </w:tc>
      </w:tr>
    </w:tbl>
    <w:p w:rsidR="00F44BED" w:rsidRPr="00D0673F" w:rsidRDefault="00F44BED" w:rsidP="00F44BED">
      <w:pPr>
        <w:spacing w:line="480" w:lineRule="auto"/>
        <w:rPr>
          <w:rFonts w:ascii="Arial" w:hAnsi="Arial" w:cs="Arial"/>
          <w:sz w:val="24"/>
          <w:szCs w:val="24"/>
        </w:rPr>
      </w:pPr>
    </w:p>
    <w:p w:rsidR="00117460" w:rsidRDefault="00117460"/>
    <w:sectPr w:rsidR="00117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51D"/>
    <w:rsid w:val="00117460"/>
    <w:rsid w:val="002F41E6"/>
    <w:rsid w:val="00A23FF6"/>
    <w:rsid w:val="00B3651D"/>
    <w:rsid w:val="00F4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BE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BE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yan</dc:creator>
  <cp:keywords/>
  <dc:description/>
  <cp:lastModifiedBy>guoyan</cp:lastModifiedBy>
  <cp:revision>4</cp:revision>
  <dcterms:created xsi:type="dcterms:W3CDTF">2016-12-30T07:46:00Z</dcterms:created>
  <dcterms:modified xsi:type="dcterms:W3CDTF">2016-12-30T07:47:00Z</dcterms:modified>
</cp:coreProperties>
</file>